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44C" w:rsidRPr="008B26B9" w:rsidRDefault="0086144C" w:rsidP="0086144C">
      <w:pPr>
        <w:rPr>
          <w:rFonts w:ascii="Times New Roman" w:hAnsi="Times New Roman" w:cs="Times New Roman"/>
          <w:b/>
        </w:rPr>
      </w:pPr>
      <w:r w:rsidRPr="008B26B9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8B26B9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3303E1">
        <w:rPr>
          <w:rFonts w:ascii="Times New Roman" w:hAnsi="Times New Roman" w:cs="Times New Roman"/>
          <w:b/>
        </w:rPr>
        <w:t>Binary</w:t>
      </w:r>
      <w:r w:rsidRPr="003303E1">
        <w:rPr>
          <w:rFonts w:ascii="Times New Roman" w:hAnsi="Times New Roman" w:cs="Times New Roman"/>
          <w:b/>
          <w:lang w:val="en"/>
        </w:rPr>
        <w:t xml:space="preserve"> and triple interaction values of </w:t>
      </w:r>
      <w:r>
        <w:rPr>
          <w:rFonts w:ascii="Times New Roman" w:hAnsi="Times New Roman" w:cs="Times New Roman"/>
          <w:b/>
          <w:lang w:val="en"/>
        </w:rPr>
        <w:t>Mg</w:t>
      </w:r>
      <w:r w:rsidRPr="003303E1">
        <w:rPr>
          <w:rFonts w:ascii="Times New Roman" w:hAnsi="Times New Roman" w:cs="Times New Roman"/>
          <w:b/>
          <w:lang w:val="en"/>
        </w:rPr>
        <w:t xml:space="preserve">, </w:t>
      </w:r>
      <w:r>
        <w:rPr>
          <w:rFonts w:ascii="Times New Roman" w:hAnsi="Times New Roman" w:cs="Times New Roman"/>
          <w:b/>
          <w:lang w:val="en"/>
        </w:rPr>
        <w:t>Ca/P</w:t>
      </w:r>
      <w:r w:rsidRPr="003303E1">
        <w:rPr>
          <w:rFonts w:ascii="Times New Roman" w:hAnsi="Times New Roman" w:cs="Times New Roman"/>
          <w:b/>
          <w:lang w:val="en"/>
        </w:rPr>
        <w:t xml:space="preserve"> and </w:t>
      </w:r>
      <w:r w:rsidRPr="003303E1">
        <w:rPr>
          <w:rFonts w:ascii="Times New Roman" w:hAnsi="Times New Roman" w:cs="Times New Roman"/>
          <w:b/>
        </w:rPr>
        <w:t>K/(Mg+Ca)</w:t>
      </w:r>
      <w:r>
        <w:rPr>
          <w:rFonts w:ascii="Times New Roman" w:hAnsi="Times New Roman" w:cs="Times New Roman"/>
          <w:b/>
        </w:rPr>
        <w:t xml:space="preserve"> </w:t>
      </w:r>
      <w:r w:rsidRPr="003303E1">
        <w:rPr>
          <w:rFonts w:ascii="Times New Roman" w:hAnsi="Times New Roman" w:cs="Times New Roman"/>
          <w:b/>
          <w:lang w:val="en"/>
        </w:rPr>
        <w:t>propert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96"/>
        <w:gridCol w:w="1047"/>
        <w:gridCol w:w="1047"/>
        <w:gridCol w:w="916"/>
        <w:gridCol w:w="926"/>
        <w:gridCol w:w="926"/>
        <w:gridCol w:w="917"/>
      </w:tblGrid>
      <w:tr w:rsidR="0086144C" w:rsidRPr="000D0C43" w:rsidTr="00E20A0D">
        <w:trPr>
          <w:trHeight w:val="64"/>
        </w:trPr>
        <w:tc>
          <w:tcPr>
            <w:tcW w:w="0" w:type="auto"/>
            <w:vMerge w:val="restart"/>
            <w:vAlign w:val="center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tivars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:rsidR="0086144C" w:rsidRPr="000D0C43" w:rsidRDefault="0086144C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rvest stage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S)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86144C" w:rsidRPr="000D0C43" w:rsidTr="00E20A0D">
        <w:trPr>
          <w:trHeight w:val="64"/>
        </w:trPr>
        <w:tc>
          <w:tcPr>
            <w:tcW w:w="0" w:type="auto"/>
            <w:vMerge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86144C" w:rsidRPr="000D0C43" w:rsidRDefault="0086144C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2019 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86144C" w:rsidRPr="000D0C43" w:rsidRDefault="0086144C" w:rsidP="00E20A0D">
            <w:pPr>
              <w:ind w:hanging="1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2020 </w:t>
            </w:r>
          </w:p>
        </w:tc>
      </w:tr>
      <w:tr w:rsidR="0086144C" w:rsidRPr="000D0C43" w:rsidTr="00E20A0D">
        <w:trPr>
          <w:trHeight w:val="64"/>
        </w:trPr>
        <w:tc>
          <w:tcPr>
            <w:tcW w:w="0" w:type="auto"/>
            <w:vMerge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ind w:hanging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ind w:right="-165" w:firstLine="1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144C" w:rsidRPr="000D0C4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6144C" w:rsidRPr="000D0C43" w:rsidTr="00E20A0D">
        <w:trPr>
          <w:trHeight w:val="45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0D0C4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</w:tr>
      <w:tr w:rsidR="0086144C" w:rsidRPr="000D0C43" w:rsidTr="00E20A0D">
        <w:trPr>
          <w:trHeight w:val="45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86144C" w:rsidRPr="000D0C43" w:rsidTr="00E20A0D">
        <w:trPr>
          <w:trHeight w:val="45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86144C" w:rsidRPr="000D0C43" w:rsidTr="00E20A0D">
        <w:trPr>
          <w:trHeight w:val="45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86144C" w:rsidRPr="000D0C43" w:rsidTr="00E20A0D">
        <w:trPr>
          <w:trHeight w:val="113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86144C" w:rsidRPr="000D0C43" w:rsidTr="00E20A0D">
        <w:trPr>
          <w:trHeight w:val="64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86144C" w:rsidRPr="000D0C43" w:rsidTr="00E20A0D">
        <w:trPr>
          <w:trHeight w:val="64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86144C" w:rsidRPr="000D0C43" w:rsidTr="00E20A0D">
        <w:trPr>
          <w:trHeight w:val="64"/>
        </w:trPr>
        <w:tc>
          <w:tcPr>
            <w:tcW w:w="0" w:type="auto"/>
          </w:tcPr>
          <w:p w:rsidR="0086144C" w:rsidRPr="000D0C43" w:rsidRDefault="0086144C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 in Rock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Long Island 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right="-16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rvest stages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:rsidR="0086144C" w:rsidRPr="008A38A3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b/>
                <w:sz w:val="18"/>
                <w:szCs w:val="18"/>
              </w:rPr>
              <w:t>193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0D0C4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/P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23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34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40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66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89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62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732 a-f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23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19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54 fg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10 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-g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60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63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40 a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95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49 c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05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92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80 fg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61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39 ab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95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21 g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29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52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27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73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794 a-e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95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63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03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80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95 a-g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91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30 ab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23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93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03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31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30 d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07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808 a-d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 in Rock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95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87 e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51 a-g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25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823 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10 b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790 a-e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Long Island 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23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21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46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19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46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29 a-h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hanging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84 a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C0700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rvest stages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C0700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182 D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ind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341 BCD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497 B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94 CD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462 BC</w:t>
            </w:r>
          </w:p>
        </w:tc>
        <w:tc>
          <w:tcPr>
            <w:tcW w:w="0" w:type="auto"/>
            <w:shd w:val="clear" w:color="auto" w:fill="auto"/>
          </w:tcPr>
          <w:p w:rsidR="0086144C" w:rsidRPr="000C0700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b/>
                <w:sz w:val="18"/>
                <w:szCs w:val="18"/>
              </w:rPr>
              <w:t>915 A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0D0C43" w:rsidRDefault="0086144C" w:rsidP="00E20A0D">
            <w:pPr>
              <w:ind w:hanging="3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/(Mg+Ca)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04"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55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07"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391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242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61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20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96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47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18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08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445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94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43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58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39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336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472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67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84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10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41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430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54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92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43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329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370 ab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89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14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62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35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10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236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54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19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71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80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Cave in Rock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17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07"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31 a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86 a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495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06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78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0D0C43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Long Island 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703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firstLine="55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27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01 b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70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17 c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924 bc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rvest stages</w:t>
            </w:r>
          </w:p>
        </w:tc>
      </w:tr>
      <w:tr w:rsidR="0086144C" w:rsidRPr="000D0C43" w:rsidTr="00E20A0D">
        <w:trPr>
          <w:trHeight w:val="202"/>
        </w:trPr>
        <w:tc>
          <w:tcPr>
            <w:tcW w:w="0" w:type="auto"/>
          </w:tcPr>
          <w:p w:rsidR="0086144C" w:rsidRPr="003814D9" w:rsidRDefault="0086144C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0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941 BCD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270 AB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531 A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579 D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ind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680 CD</w:t>
            </w:r>
          </w:p>
        </w:tc>
        <w:tc>
          <w:tcPr>
            <w:tcW w:w="0" w:type="auto"/>
            <w:shd w:val="clear" w:color="auto" w:fill="auto"/>
          </w:tcPr>
          <w:p w:rsidR="0086144C" w:rsidRPr="003814D9" w:rsidRDefault="0086144C" w:rsidP="00E20A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b/>
                <w:sz w:val="18"/>
                <w:szCs w:val="18"/>
              </w:rPr>
              <w:t>963 BC</w:t>
            </w:r>
          </w:p>
        </w:tc>
      </w:tr>
    </w:tbl>
    <w:p w:rsidR="0086144C" w:rsidRPr="005F05BC" w:rsidRDefault="0086144C" w:rsidP="0086144C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HS1:</w:t>
      </w:r>
      <w:r w:rsidRPr="005F05BC">
        <w:rPr>
          <w:rFonts w:ascii="Times New Roman" w:hAnsi="Times New Roman" w:cs="Times New Roman"/>
          <w:sz w:val="16"/>
        </w:rPr>
        <w:t>Pre-flowering</w:t>
      </w:r>
      <w:r>
        <w:rPr>
          <w:rFonts w:ascii="Times New Roman" w:hAnsi="Times New Roman" w:cs="Times New Roman"/>
          <w:sz w:val="16"/>
        </w:rPr>
        <w:t xml:space="preserve">, HS2: </w:t>
      </w:r>
      <w:r w:rsidRPr="005F05BC">
        <w:rPr>
          <w:rFonts w:ascii="Times New Roman" w:hAnsi="Times New Roman" w:cs="Times New Roman"/>
          <w:sz w:val="16"/>
        </w:rPr>
        <w:t>50% Flowering</w:t>
      </w:r>
      <w:r>
        <w:rPr>
          <w:rFonts w:ascii="Times New Roman" w:hAnsi="Times New Roman" w:cs="Times New Roman"/>
          <w:sz w:val="16"/>
        </w:rPr>
        <w:t xml:space="preserve">, HS3: </w:t>
      </w:r>
      <w:r w:rsidRPr="005F05BC">
        <w:rPr>
          <w:rFonts w:ascii="Times New Roman" w:hAnsi="Times New Roman" w:cs="Times New Roman"/>
          <w:sz w:val="16"/>
        </w:rPr>
        <w:t>Full flowering</w:t>
      </w:r>
    </w:p>
    <w:p w:rsidR="00B34305" w:rsidRDefault="00B34305">
      <w:bookmarkStart w:id="0" w:name="_GoBack"/>
      <w:bookmarkEnd w:id="0"/>
    </w:p>
    <w:sectPr w:rsidR="00B34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54"/>
    <w:rsid w:val="0086144C"/>
    <w:rsid w:val="009D6E54"/>
    <w:rsid w:val="00B3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37D170-A2CA-4224-8340-3E7AEC1F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44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6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9</Characters>
  <Application>Microsoft Office Word</Application>
  <DocSecurity>0</DocSecurity>
  <Lines>13</Lines>
  <Paragraphs>3</Paragraphs>
  <ScaleCrop>false</ScaleCrop>
  <Company>Silentall Unattended Installer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2</cp:revision>
  <dcterms:created xsi:type="dcterms:W3CDTF">2024-07-09T10:17:00Z</dcterms:created>
  <dcterms:modified xsi:type="dcterms:W3CDTF">2024-07-09T10:17:00Z</dcterms:modified>
</cp:coreProperties>
</file>